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BDA" w:rsidRPr="00247551" w:rsidRDefault="000A2BDA" w:rsidP="000A2BDA">
      <w:pPr>
        <w:spacing w:after="200" w:line="276" w:lineRule="auto"/>
        <w:rPr>
          <w:rFonts w:ascii="Palatino Linotype" w:hAnsi="Palatino Linotype"/>
          <w:b/>
          <w:sz w:val="22"/>
        </w:rPr>
      </w:pPr>
      <w:r w:rsidRPr="00247551">
        <w:rPr>
          <w:rFonts w:ascii="Palatino Linotype" w:hAnsi="Palatino Linotype"/>
          <w:b/>
          <w:sz w:val="22"/>
        </w:rPr>
        <w:t>Supplementary Movie Legends</w:t>
      </w:r>
      <w:r w:rsidRPr="00247551">
        <w:rPr>
          <w:rFonts w:ascii="Palatino Linotype" w:hAnsi="Palatino Linotype"/>
          <w:b/>
          <w:sz w:val="22"/>
        </w:rPr>
        <w:tab/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File Name: Supplementary Movie 1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Description: Example of uninfected reporter cell growth. Cells (LZ1557) grow on an M9M agarose pad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File Name: Supplementary Movie 2 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Description: Example of a lysogenic cell. Cell (LZ1557) infected by reporter phage (λLZ1576) undergoes lysogenic development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File Name: Supplementary Movie 3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Description: Example of a lytic cell with one phactory. Cell (LZ1557) infected by reporter phage (λLZ1576) undergoes lytic development with one subcellular zone of DNA replication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File Name: Supplementary Movie 4 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Description: Example of a lytic cell with 2 phactories. Cell (LZ1557) infected by reporter phage (λLZ1576) undergoes lytic development with two subcellular zones of DNA replication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File Name: Supplementary Movie 5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Description: Example of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movement in a non-lytic cell. Cell (LZ1643) with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>reporter grows and divides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File Name: Supplementary Movie 6 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Description: Phage DNA pushes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in a lytic cell. Cell (LZ1643) infected by reporter phage (λLZ1629) undergoes lytic development where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>is pushed to one side of the cell by phage DNA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>File Name: Supplementary Movie 7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Description: Phage DNA spreads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in a lytic cell. Cell (LZ1643) infected by reporter phage (λLZ1629) undergoes lytic development where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>is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 </w:t>
      </w:r>
      <w:r w:rsidRPr="000A2BDA">
        <w:rPr>
          <w:rFonts w:ascii="Palatino Linotype" w:hAnsi="Palatino Linotype" w:cs="Arial"/>
          <w:color w:val="000000" w:themeColor="text1"/>
          <w:sz w:val="22"/>
        </w:rPr>
        <w:t>spread to opposite cell poles by phage DNA.</w:t>
      </w:r>
    </w:p>
    <w:p w:rsidR="000A2BDA" w:rsidRPr="000A2BDA" w:rsidRDefault="000A2BDA" w:rsidP="000A2BDA">
      <w:pPr>
        <w:spacing w:line="240" w:lineRule="auto"/>
        <w:ind w:left="720"/>
        <w:rPr>
          <w:rFonts w:ascii="Palatino Linotype" w:hAnsi="Palatino Linotype" w:cs="Arial"/>
          <w:color w:val="000000" w:themeColor="text1"/>
          <w:sz w:val="22"/>
        </w:rPr>
      </w:pP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File Name: Supplementary Movie 8 </w:t>
      </w:r>
    </w:p>
    <w:p w:rsidR="000A2BDA" w:rsidRPr="000A2BDA" w:rsidRDefault="000A2BDA" w:rsidP="000A2BDA">
      <w:pPr>
        <w:spacing w:line="240" w:lineRule="auto"/>
        <w:rPr>
          <w:rFonts w:ascii="Palatino Linotype" w:hAnsi="Palatino Linotype" w:cs="Arial"/>
          <w:color w:val="000000" w:themeColor="text1"/>
          <w:sz w:val="22"/>
        </w:rPr>
      </w:pP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Description: Phage DNA squeezes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 xml:space="preserve">in a lytic cell. Cell (LZ1643) infected by reporter phage (λLZ1629) undergoes lytic development where </w:t>
      </w:r>
      <w:r w:rsidRPr="000A2BDA">
        <w:rPr>
          <w:rFonts w:ascii="Palatino Linotype" w:hAnsi="Palatino Linotype" w:cs="Arial"/>
          <w:i/>
          <w:color w:val="000000" w:themeColor="text1"/>
          <w:sz w:val="22"/>
        </w:rPr>
        <w:t xml:space="preserve">attB </w:t>
      </w:r>
      <w:r w:rsidRPr="000A2BDA">
        <w:rPr>
          <w:rFonts w:ascii="Palatino Linotype" w:hAnsi="Palatino Linotype" w:cs="Arial"/>
          <w:color w:val="000000" w:themeColor="text1"/>
          <w:sz w:val="22"/>
        </w:rPr>
        <w:t>is squeezed between phage DNAs.</w:t>
      </w:r>
    </w:p>
    <w:p w:rsidR="00D94802" w:rsidRPr="000A2BDA" w:rsidRDefault="000A2BDA">
      <w:bookmarkStart w:id="0" w:name="_GoBack"/>
      <w:bookmarkEnd w:id="0"/>
    </w:p>
    <w:sectPr w:rsidR="00D94802" w:rsidRPr="000A2BDA" w:rsidSect="00A16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DA"/>
    <w:rsid w:val="00011830"/>
    <w:rsid w:val="00051C59"/>
    <w:rsid w:val="00074976"/>
    <w:rsid w:val="00087E7A"/>
    <w:rsid w:val="000A2BDA"/>
    <w:rsid w:val="000E697A"/>
    <w:rsid w:val="000F46B4"/>
    <w:rsid w:val="00152A71"/>
    <w:rsid w:val="001A735A"/>
    <w:rsid w:val="002004E7"/>
    <w:rsid w:val="0020468D"/>
    <w:rsid w:val="00215DE9"/>
    <w:rsid w:val="0027627D"/>
    <w:rsid w:val="00292389"/>
    <w:rsid w:val="002B37EF"/>
    <w:rsid w:val="002D04D5"/>
    <w:rsid w:val="002E34C5"/>
    <w:rsid w:val="002F3D07"/>
    <w:rsid w:val="0030033B"/>
    <w:rsid w:val="0032779F"/>
    <w:rsid w:val="00361E85"/>
    <w:rsid w:val="003B130B"/>
    <w:rsid w:val="003B5E89"/>
    <w:rsid w:val="003D36EB"/>
    <w:rsid w:val="003F6CAE"/>
    <w:rsid w:val="004166FD"/>
    <w:rsid w:val="004167D1"/>
    <w:rsid w:val="004367C7"/>
    <w:rsid w:val="004520B5"/>
    <w:rsid w:val="0046274D"/>
    <w:rsid w:val="00487218"/>
    <w:rsid w:val="004B4B44"/>
    <w:rsid w:val="004C2D28"/>
    <w:rsid w:val="00540878"/>
    <w:rsid w:val="0055282B"/>
    <w:rsid w:val="005605D9"/>
    <w:rsid w:val="0059138A"/>
    <w:rsid w:val="0059232B"/>
    <w:rsid w:val="005E3F98"/>
    <w:rsid w:val="005F38EB"/>
    <w:rsid w:val="0061002E"/>
    <w:rsid w:val="00682C50"/>
    <w:rsid w:val="00692657"/>
    <w:rsid w:val="006A2161"/>
    <w:rsid w:val="006C6022"/>
    <w:rsid w:val="006D2D30"/>
    <w:rsid w:val="006F2C08"/>
    <w:rsid w:val="00724443"/>
    <w:rsid w:val="00746EFC"/>
    <w:rsid w:val="007529C9"/>
    <w:rsid w:val="007572CD"/>
    <w:rsid w:val="007A2301"/>
    <w:rsid w:val="007A5923"/>
    <w:rsid w:val="007B0753"/>
    <w:rsid w:val="007D6FE3"/>
    <w:rsid w:val="007E3CE9"/>
    <w:rsid w:val="007E71CF"/>
    <w:rsid w:val="00814107"/>
    <w:rsid w:val="008269E4"/>
    <w:rsid w:val="00827401"/>
    <w:rsid w:val="00854BE4"/>
    <w:rsid w:val="008C7D2A"/>
    <w:rsid w:val="008D02F8"/>
    <w:rsid w:val="008E031C"/>
    <w:rsid w:val="008F5161"/>
    <w:rsid w:val="00941D75"/>
    <w:rsid w:val="0096167D"/>
    <w:rsid w:val="00961C90"/>
    <w:rsid w:val="009706AD"/>
    <w:rsid w:val="009C347F"/>
    <w:rsid w:val="009D6EA1"/>
    <w:rsid w:val="009E4AA1"/>
    <w:rsid w:val="009F1F03"/>
    <w:rsid w:val="009F578C"/>
    <w:rsid w:val="00A16EFB"/>
    <w:rsid w:val="00A45FEE"/>
    <w:rsid w:val="00A85DA4"/>
    <w:rsid w:val="00A957DD"/>
    <w:rsid w:val="00AA4D96"/>
    <w:rsid w:val="00AA5E17"/>
    <w:rsid w:val="00AE136B"/>
    <w:rsid w:val="00B15A3B"/>
    <w:rsid w:val="00B3083C"/>
    <w:rsid w:val="00B4286C"/>
    <w:rsid w:val="00B42F1A"/>
    <w:rsid w:val="00B834F0"/>
    <w:rsid w:val="00B90E96"/>
    <w:rsid w:val="00BE0348"/>
    <w:rsid w:val="00C11EB1"/>
    <w:rsid w:val="00C205ED"/>
    <w:rsid w:val="00CA3901"/>
    <w:rsid w:val="00D203BB"/>
    <w:rsid w:val="00D330F8"/>
    <w:rsid w:val="00D448F3"/>
    <w:rsid w:val="00DA356B"/>
    <w:rsid w:val="00DB22BF"/>
    <w:rsid w:val="00DC316B"/>
    <w:rsid w:val="00DE2037"/>
    <w:rsid w:val="00DF7E5A"/>
    <w:rsid w:val="00E00C24"/>
    <w:rsid w:val="00E02500"/>
    <w:rsid w:val="00E30943"/>
    <w:rsid w:val="00EA631E"/>
    <w:rsid w:val="00EC1921"/>
    <w:rsid w:val="00EF12F0"/>
    <w:rsid w:val="00EF79FA"/>
    <w:rsid w:val="00F07E07"/>
    <w:rsid w:val="00F1352E"/>
    <w:rsid w:val="00F35AC7"/>
    <w:rsid w:val="00F4011D"/>
    <w:rsid w:val="00F659CD"/>
    <w:rsid w:val="00F854CA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005B"/>
  <w14:defaultImageDpi w14:val="32767"/>
  <w15:chartTrackingRefBased/>
  <w15:docId w15:val="{11DC7B1F-854B-4940-ACAF-E6F2D83B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BDA"/>
    <w:pPr>
      <w:spacing w:line="480" w:lineRule="auto"/>
    </w:pPr>
    <w:rPr>
      <w:rFonts w:ascii="Arial" w:eastAsia="SimSun" w:hAnsi="Arial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ying Zeng</dc:creator>
  <cp:keywords/>
  <dc:description/>
  <cp:lastModifiedBy>Lanying Zeng</cp:lastModifiedBy>
  <cp:revision>1</cp:revision>
  <dcterms:created xsi:type="dcterms:W3CDTF">2020-06-25T15:09:00Z</dcterms:created>
  <dcterms:modified xsi:type="dcterms:W3CDTF">2020-06-25T15:10:00Z</dcterms:modified>
</cp:coreProperties>
</file>